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660" w:rsidRDefault="00FC6660" w:rsidP="00FC6660">
      <w:r>
        <w:t xml:space="preserve">Supplementary </w:t>
      </w:r>
      <w:r w:rsidR="000C797E">
        <w:t>Figure 1</w:t>
      </w:r>
      <w:r w:rsidR="006E574C">
        <w:t>:  Classification of weekly alcohol consumptions based on responses to the first two AUDIT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2552"/>
        <w:gridCol w:w="1417"/>
        <w:gridCol w:w="1560"/>
        <w:gridCol w:w="1559"/>
        <w:gridCol w:w="1843"/>
        <w:gridCol w:w="1875"/>
        <w:gridCol w:w="2126"/>
      </w:tblGrid>
      <w:tr w:rsidR="00FC6660" w:rsidTr="000C797E">
        <w:trPr>
          <w:trHeight w:val="313"/>
        </w:trPr>
        <w:tc>
          <w:tcPr>
            <w:tcW w:w="1242" w:type="dxa"/>
            <w:tcBorders>
              <w:left w:val="nil"/>
              <w:right w:val="nil"/>
            </w:tcBorders>
          </w:tcPr>
          <w:p w:rsidR="00FC6660" w:rsidRDefault="00FC6660" w:rsidP="00FC6660"/>
        </w:tc>
        <w:tc>
          <w:tcPr>
            <w:tcW w:w="2552" w:type="dxa"/>
            <w:tcBorders>
              <w:left w:val="nil"/>
              <w:right w:val="nil"/>
            </w:tcBorders>
          </w:tcPr>
          <w:p w:rsidR="00FC6660" w:rsidRDefault="00FC6660" w:rsidP="00FC6660"/>
        </w:tc>
        <w:tc>
          <w:tcPr>
            <w:tcW w:w="10380" w:type="dxa"/>
            <w:gridSpan w:val="6"/>
            <w:tcBorders>
              <w:left w:val="nil"/>
              <w:right w:val="nil"/>
            </w:tcBorders>
          </w:tcPr>
          <w:p w:rsidR="00FC6660" w:rsidRDefault="00FC6660" w:rsidP="00FC6660">
            <w:r>
              <w:t>Q2: How many standard drinks do you have on a typical day when you are drinking?</w:t>
            </w:r>
          </w:p>
        </w:tc>
      </w:tr>
      <w:tr w:rsidR="007040D2" w:rsidTr="000C797E">
        <w:trPr>
          <w:trHeight w:val="314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7040D2" w:rsidRDefault="007040D2" w:rsidP="00FC6660"/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7040D2" w:rsidRDefault="007040D2" w:rsidP="00FC6660"/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040D2" w:rsidRDefault="007040D2" w:rsidP="00FC6660">
            <w:r>
              <w:t>Non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7040D2" w:rsidRDefault="007040D2" w:rsidP="00FC6660">
            <w:r>
              <w:t>1 or 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040D2" w:rsidRDefault="007040D2" w:rsidP="00FC6660">
            <w:r>
              <w:t>3 or 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7040D2" w:rsidRDefault="007040D2" w:rsidP="00FC6660">
            <w:r>
              <w:t>5 or 6</w:t>
            </w: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</w:tcPr>
          <w:p w:rsidR="007040D2" w:rsidRDefault="007040D2" w:rsidP="00FC6660">
            <w:r>
              <w:t>7 to 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7040D2" w:rsidRDefault="007040D2" w:rsidP="007040D2">
            <w:r>
              <w:t>10 +</w:t>
            </w:r>
          </w:p>
        </w:tc>
      </w:tr>
      <w:tr w:rsidR="007040D2" w:rsidTr="000C797E">
        <w:trPr>
          <w:trHeight w:val="314"/>
        </w:trPr>
        <w:tc>
          <w:tcPr>
            <w:tcW w:w="1242" w:type="dxa"/>
            <w:vMerge w:val="restart"/>
            <w:tcBorders>
              <w:left w:val="nil"/>
              <w:bottom w:val="nil"/>
              <w:right w:val="nil"/>
            </w:tcBorders>
          </w:tcPr>
          <w:p w:rsidR="007040D2" w:rsidRDefault="007040D2" w:rsidP="00FC6660">
            <w:r>
              <w:t>Q1: How often do you have a drink containing alcohol?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7040D2" w:rsidRDefault="007040D2" w:rsidP="00FC6660">
            <w:r>
              <w:t>Neve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:rsidR="007040D2" w:rsidRPr="007040D2" w:rsidRDefault="007040D2" w:rsidP="00FC6660">
            <w:pPr>
              <w:rPr>
                <w:highlight w:val="red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:rsidR="007040D2" w:rsidRDefault="007040D2" w:rsidP="00FC6660"/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:rsidR="007040D2" w:rsidRDefault="007040D2" w:rsidP="00FC6660"/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:rsidR="007040D2" w:rsidRDefault="007040D2" w:rsidP="00FC6660"/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:rsidR="007040D2" w:rsidRDefault="007040D2" w:rsidP="00FC6660"/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92D050"/>
          </w:tcPr>
          <w:p w:rsidR="007040D2" w:rsidRDefault="007040D2" w:rsidP="00FC6660"/>
        </w:tc>
      </w:tr>
      <w:tr w:rsidR="007040D2" w:rsidTr="000C797E">
        <w:trPr>
          <w:trHeight w:val="314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040D2" w:rsidRDefault="007040D2" w:rsidP="00FC6660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040D2" w:rsidRDefault="007040D2" w:rsidP="00FC6660">
            <w:r>
              <w:t>Monthly or 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040D2" w:rsidRPr="007040D2" w:rsidRDefault="007040D2" w:rsidP="00FC6660">
            <w:pPr>
              <w:rPr>
                <w:highlight w:val="red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</w:tr>
      <w:tr w:rsidR="007040D2" w:rsidTr="000C797E">
        <w:trPr>
          <w:trHeight w:val="314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040D2" w:rsidRDefault="007040D2" w:rsidP="00FC6660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040D2" w:rsidRDefault="007040D2" w:rsidP="00FC6660">
            <w:r>
              <w:t>2 to 4 times a 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040D2" w:rsidRPr="007040D2" w:rsidRDefault="007040D2" w:rsidP="00FC6660">
            <w:pPr>
              <w:rPr>
                <w:highlight w:val="red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</w:tr>
      <w:tr w:rsidR="007040D2" w:rsidTr="000C797E">
        <w:trPr>
          <w:trHeight w:val="314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040D2" w:rsidRDefault="007040D2" w:rsidP="00FC6660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040D2" w:rsidRDefault="007040D2" w:rsidP="00FC6660">
            <w:r>
              <w:t>2 to 3 times a 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040D2" w:rsidRPr="007040D2" w:rsidRDefault="007040D2" w:rsidP="00FC6660">
            <w:pPr>
              <w:rPr>
                <w:highlight w:val="red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7040D2" w:rsidRPr="007040D2" w:rsidRDefault="007040D2" w:rsidP="00FC6660">
            <w:pPr>
              <w:rPr>
                <w:highlight w:val="yellow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7040D2" w:rsidRPr="006E574C" w:rsidRDefault="007040D2" w:rsidP="00FC6660">
            <w:pPr>
              <w:rPr>
                <w:highlight w:val="red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7040D2" w:rsidRPr="006E574C" w:rsidRDefault="007040D2" w:rsidP="00FC6660">
            <w:pPr>
              <w:rPr>
                <w:highlight w:val="red"/>
              </w:rPr>
            </w:pPr>
          </w:p>
        </w:tc>
      </w:tr>
      <w:tr w:rsidR="007040D2" w:rsidTr="000C797E">
        <w:trPr>
          <w:trHeight w:val="314"/>
        </w:trPr>
        <w:tc>
          <w:tcPr>
            <w:tcW w:w="1242" w:type="dxa"/>
            <w:vMerge/>
            <w:tcBorders>
              <w:top w:val="nil"/>
              <w:left w:val="nil"/>
              <w:right w:val="nil"/>
            </w:tcBorders>
          </w:tcPr>
          <w:p w:rsidR="007040D2" w:rsidRDefault="007040D2" w:rsidP="00FC6660"/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7040D2" w:rsidRDefault="007040D2" w:rsidP="00FC6660">
            <w:r>
              <w:t>4 or more times a week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92D050"/>
          </w:tcPr>
          <w:p w:rsidR="007040D2" w:rsidRPr="007040D2" w:rsidRDefault="007040D2" w:rsidP="00FC6660">
            <w:pPr>
              <w:rPr>
                <w:highlight w:val="red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00"/>
          </w:tcPr>
          <w:p w:rsidR="007040D2" w:rsidRDefault="007040D2" w:rsidP="00FC6660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0000"/>
          </w:tcPr>
          <w:p w:rsidR="007040D2" w:rsidRDefault="007040D2" w:rsidP="00FC6660"/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0000"/>
          </w:tcPr>
          <w:p w:rsidR="007040D2" w:rsidRDefault="007040D2" w:rsidP="00FC6660"/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FF0000"/>
          </w:tcPr>
          <w:p w:rsidR="007040D2" w:rsidRPr="006E574C" w:rsidRDefault="007040D2" w:rsidP="00FC6660">
            <w:pPr>
              <w:rPr>
                <w:highlight w:val="red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0000"/>
          </w:tcPr>
          <w:p w:rsidR="007040D2" w:rsidRPr="006E574C" w:rsidRDefault="007040D2" w:rsidP="00FC6660">
            <w:pPr>
              <w:rPr>
                <w:highlight w:val="red"/>
              </w:rPr>
            </w:pPr>
          </w:p>
        </w:tc>
      </w:tr>
    </w:tbl>
    <w:p w:rsidR="00FC6660" w:rsidRDefault="00FC6660" w:rsidP="00FC6660"/>
    <w:p w:rsidR="00533A81" w:rsidRDefault="00533A81" w:rsidP="00FC6660">
      <w:r>
        <w:t>The following classifications were used based on the midpoints of each category:</w:t>
      </w:r>
    </w:p>
    <w:p w:rsidR="00533A81" w:rsidRDefault="00533A81" w:rsidP="00FC6660">
      <w:r>
        <w:t>G</w:t>
      </w:r>
      <w:r w:rsidR="006E574C">
        <w:t xml:space="preserve">reen section </w:t>
      </w:r>
      <w:r>
        <w:t>= abstainers</w:t>
      </w:r>
    </w:p>
    <w:p w:rsidR="00533A81" w:rsidRDefault="00533A81" w:rsidP="00FC6660">
      <w:r>
        <w:t>Y</w:t>
      </w:r>
      <w:r w:rsidR="006E574C">
        <w:t xml:space="preserve">ellow </w:t>
      </w:r>
      <w:r>
        <w:t>section = l</w:t>
      </w:r>
      <w:r w:rsidR="006E574C">
        <w:t xml:space="preserve">ow risk drinkers (≤2 drinks per day) </w:t>
      </w:r>
    </w:p>
    <w:p w:rsidR="006E574C" w:rsidRDefault="00533A81" w:rsidP="00FC6660">
      <w:r>
        <w:t>R</w:t>
      </w:r>
      <w:r w:rsidR="006E574C">
        <w:t xml:space="preserve">ed </w:t>
      </w:r>
      <w:r>
        <w:t xml:space="preserve">section = risky drinkers </w:t>
      </w:r>
      <w:r w:rsidR="006E574C">
        <w:t xml:space="preserve">(&gt;2 drinks per day) </w:t>
      </w:r>
      <w:bookmarkStart w:id="0" w:name="_GoBack"/>
      <w:bookmarkEnd w:id="0"/>
    </w:p>
    <w:sectPr w:rsidR="006E574C" w:rsidSect="00FC66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660"/>
    <w:rsid w:val="000C797E"/>
    <w:rsid w:val="003202CA"/>
    <w:rsid w:val="00533A81"/>
    <w:rsid w:val="006E574C"/>
    <w:rsid w:val="007040D2"/>
    <w:rsid w:val="00863399"/>
    <w:rsid w:val="00FC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ller</dc:creator>
  <cp:lastModifiedBy>Michael Waller</cp:lastModifiedBy>
  <cp:revision>2</cp:revision>
  <dcterms:created xsi:type="dcterms:W3CDTF">2015-01-06T04:35:00Z</dcterms:created>
  <dcterms:modified xsi:type="dcterms:W3CDTF">2015-01-22T02:17:00Z</dcterms:modified>
</cp:coreProperties>
</file>